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8B157" w14:textId="77777777" w:rsidR="008A3D9F" w:rsidRDefault="008A3D9F"/>
    <w:p w14:paraId="6437FC71" w14:textId="137A443D" w:rsidR="008B1C53" w:rsidRPr="00F54542" w:rsidRDefault="008B1C53">
      <w:pPr>
        <w:rPr>
          <w:rFonts w:ascii="Times New Roman" w:hAnsi="Times New Roman" w:cs="Times New Roman"/>
        </w:rPr>
      </w:pPr>
      <w:bookmarkStart w:id="0" w:name="_Hlk56067373"/>
      <w:r w:rsidRPr="00F54542">
        <w:rPr>
          <w:rFonts w:ascii="Times New Roman" w:hAnsi="Times New Roman" w:cs="Times New Roman"/>
        </w:rPr>
        <w:t xml:space="preserve">sTable1, </w:t>
      </w:r>
      <w:bookmarkEnd w:id="0"/>
      <w:r w:rsidRPr="00F54542">
        <w:rPr>
          <w:rFonts w:ascii="Times New Roman" w:hAnsi="Times New Roman" w:cs="Times New Roman"/>
        </w:rPr>
        <w:t>The statistics of Hi-C results of the four primary monocytes</w:t>
      </w:r>
    </w:p>
    <w:p w14:paraId="54989BF8" w14:textId="77777777" w:rsidR="001514C1" w:rsidRPr="008B1C53" w:rsidRDefault="001514C1"/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9"/>
        <w:gridCol w:w="1535"/>
        <w:gridCol w:w="1534"/>
        <w:gridCol w:w="1534"/>
        <w:gridCol w:w="1534"/>
      </w:tblGrid>
      <w:tr w:rsidR="008A3D9F" w:rsidRPr="008A3D9F" w14:paraId="60A56677" w14:textId="77777777" w:rsidTr="008A3D9F">
        <w:trPr>
          <w:trHeight w:val="431"/>
          <w:jc w:val="center"/>
        </w:trPr>
        <w:tc>
          <w:tcPr>
            <w:tcW w:w="2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680D480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ample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7650632" w14:textId="70A49C1C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TR</w:t>
            </w:r>
            <w:r w:rsidR="008B1C53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-</w:t>
            </w:r>
            <w:r w:rsidR="008B1C53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AB81E1" w14:textId="048EE33F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TR</w:t>
            </w:r>
            <w:r w:rsidR="008B1C53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-</w:t>
            </w:r>
            <w:r w:rsidR="008B1C53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3A28D26" w14:textId="524DB0D3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LE</w:t>
            </w:r>
            <w:r w:rsidR="008B1C53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-</w:t>
            </w: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E0DC0AD" w14:textId="1C1B3AE3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SLE</w:t>
            </w:r>
            <w:r w:rsidR="008B1C53"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-</w:t>
            </w: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8A3D9F" w:rsidRPr="008A3D9F" w14:paraId="16016D05" w14:textId="77777777" w:rsidTr="008A3D9F">
        <w:trPr>
          <w:trHeight w:val="431"/>
          <w:jc w:val="center"/>
        </w:trPr>
        <w:tc>
          <w:tcPr>
            <w:tcW w:w="2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458D738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Clean Paired-end Reads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F456014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,008,455,392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383A5D9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,027,459,893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C7E53B8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,402,672,695</w:t>
            </w:r>
          </w:p>
        </w:tc>
        <w:tc>
          <w:tcPr>
            <w:tcW w:w="15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55E842D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,943,082,507</w:t>
            </w:r>
          </w:p>
        </w:tc>
      </w:tr>
      <w:tr w:rsidR="008A3D9F" w:rsidRPr="008A3D9F" w14:paraId="271878AE" w14:textId="77777777" w:rsidTr="008A3D9F">
        <w:trPr>
          <w:trHeight w:val="431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C014E9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Unique Mapped Ratio 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6EEFC0C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5.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948242F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5.1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FA11863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7.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231445D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5.68</w:t>
            </w:r>
          </w:p>
        </w:tc>
      </w:tr>
      <w:tr w:rsidR="008A3D9F" w:rsidRPr="008A3D9F" w14:paraId="6F61D29E" w14:textId="77777777" w:rsidTr="008A3D9F">
        <w:trPr>
          <w:trHeight w:val="431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0DA7D54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Unique Mapped Paired-end Read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90702B8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,978,928,16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D00026A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,971,134,86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46997D7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2,284,021,2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1F2EC58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,932,904,515</w:t>
            </w:r>
          </w:p>
        </w:tc>
      </w:tr>
      <w:tr w:rsidR="008A3D9F" w:rsidRPr="008A3D9F" w14:paraId="731FBB3D" w14:textId="77777777" w:rsidTr="008A3D9F">
        <w:trPr>
          <w:trHeight w:val="431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6D9F1C2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alid Paired-end Read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21C6AC8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,326,350,3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7394330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,248,336,9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AD35BAF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,607,666,89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9711AD9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,321,125,782</w:t>
            </w:r>
          </w:p>
        </w:tc>
      </w:tr>
      <w:tr w:rsidR="008A3D9F" w:rsidRPr="008A3D9F" w14:paraId="3BA77CDE" w14:textId="77777777" w:rsidTr="008C192B">
        <w:trPr>
          <w:trHeight w:val="431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35F0D25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Valid Rate (%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0881332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7.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F5514F8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3.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E124397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70.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DB7B4FF" w14:textId="77777777" w:rsidR="008A3D9F" w:rsidRPr="008A3D9F" w:rsidRDefault="008A3D9F" w:rsidP="00B6583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8A3D9F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68.35</w:t>
            </w:r>
          </w:p>
        </w:tc>
      </w:tr>
      <w:tr w:rsidR="008C192B" w:rsidRPr="008A3D9F" w14:paraId="0B238B41" w14:textId="77777777" w:rsidTr="008A3D9F">
        <w:trPr>
          <w:trHeight w:val="431"/>
          <w:jc w:val="center"/>
        </w:trPr>
        <w:tc>
          <w:tcPr>
            <w:tcW w:w="2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15760C4E" w14:textId="70DE3EEA" w:rsidR="008C192B" w:rsidRPr="008A3D9F" w:rsidRDefault="00D12660" w:rsidP="00B658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 xml:space="preserve">Total </w:t>
            </w:r>
            <w:r w:rsidR="00442A5C"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Number of called loop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CC2B9E4" w14:textId="0E2BE1D1" w:rsidR="008C192B" w:rsidRPr="008A3D9F" w:rsidRDefault="00442A5C" w:rsidP="00B658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4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05624A74" w14:textId="7C5B968A" w:rsidR="008C192B" w:rsidRPr="008A3D9F" w:rsidRDefault="00D12660" w:rsidP="00B658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31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26CF09E7" w14:textId="1FC01AC6" w:rsidR="008C192B" w:rsidRPr="008A3D9F" w:rsidRDefault="00D12660" w:rsidP="00B658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7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14:paraId="6FBB9A83" w14:textId="098AB7F4" w:rsidR="008C192B" w:rsidRPr="008A3D9F" w:rsidRDefault="00D12660" w:rsidP="00B6583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16"/>
                <w:szCs w:val="16"/>
              </w:rPr>
              <w:t>1859</w:t>
            </w:r>
          </w:p>
        </w:tc>
      </w:tr>
    </w:tbl>
    <w:p w14:paraId="236E2F96" w14:textId="77777777" w:rsidR="008A3D9F" w:rsidRDefault="008A3D9F"/>
    <w:sectPr w:rsidR="008A3D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4CE1C" w14:textId="77777777" w:rsidR="0088443B" w:rsidRDefault="0088443B" w:rsidP="00F54542">
      <w:r>
        <w:separator/>
      </w:r>
    </w:p>
  </w:endnote>
  <w:endnote w:type="continuationSeparator" w:id="0">
    <w:p w14:paraId="2CC5BB03" w14:textId="77777777" w:rsidR="0088443B" w:rsidRDefault="0088443B" w:rsidP="00F54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CFFF08" w14:textId="77777777" w:rsidR="0088443B" w:rsidRDefault="0088443B" w:rsidP="00F54542">
      <w:r>
        <w:separator/>
      </w:r>
    </w:p>
  </w:footnote>
  <w:footnote w:type="continuationSeparator" w:id="0">
    <w:p w14:paraId="3627D258" w14:textId="77777777" w:rsidR="0088443B" w:rsidRDefault="0088443B" w:rsidP="00F54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D9F"/>
    <w:rsid w:val="000516FF"/>
    <w:rsid w:val="001514C1"/>
    <w:rsid w:val="00442A5C"/>
    <w:rsid w:val="0088443B"/>
    <w:rsid w:val="008A3D9F"/>
    <w:rsid w:val="008B1C53"/>
    <w:rsid w:val="008C192B"/>
    <w:rsid w:val="009443E6"/>
    <w:rsid w:val="0099488A"/>
    <w:rsid w:val="009D74B2"/>
    <w:rsid w:val="00D12660"/>
    <w:rsid w:val="00F54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95295"/>
  <w15:chartTrackingRefBased/>
  <w15:docId w15:val="{4167C80E-2E14-4722-B25B-C219431B3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D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4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5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3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</dc:creator>
  <cp:keywords/>
  <dc:description/>
  <cp:lastModifiedBy>李 鸣浩</cp:lastModifiedBy>
  <cp:revision>2</cp:revision>
  <dcterms:created xsi:type="dcterms:W3CDTF">2021-08-21T14:33:00Z</dcterms:created>
  <dcterms:modified xsi:type="dcterms:W3CDTF">2021-08-21T14:33:00Z</dcterms:modified>
</cp:coreProperties>
</file>